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fferentially expressed genes common to admission versus 6 months after AMI and admission versus control </w:t>
      </w:r>
    </w:p>
    <w:tbl>
      <w:tblPr>
        <w:tblW w:w="11094" w:type="dxa"/>
        <w:jc w:val="left"/>
        <w:tblInd w:w="-8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816"/>
        <w:gridCol w:w="2688"/>
        <w:gridCol w:w="1276"/>
        <w:gridCol w:w="1276"/>
        <w:gridCol w:w="1134"/>
        <w:gridCol w:w="1275"/>
      </w:tblGrid>
      <w:tr>
        <w:trPr>
          <w:trHeight w:val="285" w:hRule="atLeast"/>
        </w:trPr>
        <w:tc>
          <w:tcPr>
            <w:tcW w:w="61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dmission versus 6 mon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admission versus control 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Seq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assign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S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60858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ppressor of cytokine signaling 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E-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0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314700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ptoglob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E-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2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ED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5822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oglycan 3 pseudogen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E-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0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20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6222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mily with sequence similarity 20, member 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E-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4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R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909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bonuclease, RNase A family, 2 (liver, eosinophil-derived neurot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E-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E-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5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P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0877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quaporin 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E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2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GR1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11041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c fragment of IgG, high affinity Ib, receptor (CD64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E-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8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GR1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263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c fragment of IgG, high affinity Ia, receptor (CD64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E-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1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6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5128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D163 molecul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E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E-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2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AIP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020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umor necrosis factor, alpha-induced protein 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E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8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1B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03688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ytochrome P450, family 1, subfamily B, polypeptide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E-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6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SE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4157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bonuclease, RNase A family, 2 (liver, eosinophil-derived neuroto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E-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2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IG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5834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-set and immunoglobulin domain containing 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E-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6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SL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92798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cyl-CoA synthetase long-chain family member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E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0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F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7557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ysferlin, limb girdle muscular dystrophy 2B (autosomal recessive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E-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5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R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74649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leukin 1 receptor, type II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E-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6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7731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min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E-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4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RG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38712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roxisome proliferator-activated receptor gamm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E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E-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4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C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6329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mocollin 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E-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9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RTK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0802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-mer proto-oncogene tyrosine kina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E-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7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57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plement component (3b/ 4b) receptor 1 (Knops blood group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E-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E-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6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9926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croRNA 2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3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B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5295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bilin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E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E-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9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0A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96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100 calcium binding protein A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E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E-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2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G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7692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egulin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E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3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198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2842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mily with sequence similarity 198, member B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E-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6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S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11999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rboxylesterase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E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9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5SP38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6422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NA, 5S ribosomal pseudogene 38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E-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9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4A4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402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embrane-spanning 4-domains, subfamily A, member 4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E-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7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0A1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7029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100 calcium binding protein A1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E-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2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AP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463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EAP family member 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E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5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SE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98232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ibonuclease, RNase A family, 1 (pancreatic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E-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6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R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90557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myl peptide receptor 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E-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6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9orf5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6115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mosome 19 open reading frame 5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E-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E-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4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RD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5304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udor domain containing 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E-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9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0521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rancalcin, EF-hand calcium binding 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E-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4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M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1596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renomedull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E-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1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GR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8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ialoglycoprotein receptor 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E-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E-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4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J1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24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otassium inwardly-rectifying channel, subfamily J, member 1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E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5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2339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hemokine (C-C motif) receptor 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E-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2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433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agulation factor V (proaccelerin, labile factor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E-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7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3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74627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 protein-coupled receptor 3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E-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E-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5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274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tochondrial amidoxime reducing component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E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4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27A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26039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ytochrome P450, family 27, subfamily A, polypeptide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E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E-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2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R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80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late receptor 3 (gamma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E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E-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1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A2R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5272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ctodysplasin A2 recepto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E-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E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4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10507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D14 molecul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E-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0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NN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3966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nin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E-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1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26A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31522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lute carrier family 26, member 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E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3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B1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96217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rpin peptidase inhibitor, clade B (ovalbumin), member 1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7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R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8542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ast cell immunoglobulin-like receptor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E-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8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0A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291328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100 calcium binding protein A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E-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8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NN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2670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nin 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E-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2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SH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5278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AM and SH3 domain containing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E-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1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A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1473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CL2-related protein A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E-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1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10106055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50246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utative POM121-like protein 1-lik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3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O4C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1986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olute carrier organic anion transporter family, member 4C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E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6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KRD20A5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27989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kyrin repeat domain 20 family, member A5, pseudo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E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E-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24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SS2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717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ase, serine, 2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E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0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GV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44477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 cell receptor gamma variable 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07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LY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6324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anulys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E-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0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D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30645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latelet derived growth factor 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E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74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5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58400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 protein-coupled receptor 5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E-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2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RG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810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iller cell lectin-like receptor subfamily G, member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E-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65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C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828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arcot-Leyden crystal galect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E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E-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82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orf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1286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mosome 1 open reading frame 2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E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66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RC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213658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iller cell lectin-like receptor subfamily C, member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E-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02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FBP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1950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ibroblast growth factor binding protein 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E-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E-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63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FBR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9568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ansforming growth factor, beta receptor III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E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03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RD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42884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iller cell lectin-like receptor subfamily D, member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E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76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P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30642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anylate binding protein 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E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80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P7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217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ntrosomal protein 78kD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E-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23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P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83257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anylate binding protein 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E-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E-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4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RC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260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iller cell lectin-like receptor subfamily C, member 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E-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8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RC4-KLRK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6181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LRC4-KLRK1 readthrough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E-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E-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96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L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101186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-myb myeloblastosis viral oncogene homolog (avian)-like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E-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E-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77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RC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00168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iller cell lectin-like receptor subfamily C, member 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E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13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3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5:27:00Z</dcterms:created>
  <dc:creator>Beata</dc:creator>
  <dc:description/>
  <cp:keywords/>
  <dc:language>en-US</dc:language>
  <cp:lastModifiedBy>Beata</cp:lastModifiedBy>
  <dcterms:modified xsi:type="dcterms:W3CDTF">2014-12-17T14:29:00Z</dcterms:modified>
  <cp:revision>6</cp:revision>
  <dc:subject/>
  <dc:title/>
</cp:coreProperties>
</file>